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B92EF6" w14:textId="67138BC5" w:rsidR="007B3220" w:rsidRDefault="007B3220" w:rsidP="0033748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736A2B">
        <w:rPr>
          <w:rFonts w:asciiTheme="majorBidi" w:hAnsiTheme="majorBidi" w:cstheme="majorBidi"/>
          <w:b/>
          <w:bCs/>
          <w:sz w:val="24"/>
          <w:szCs w:val="24"/>
        </w:rPr>
        <w:t>3: Elemental analysis tables for Fig. 12</w:t>
      </w:r>
    </w:p>
    <w:p w14:paraId="1A6BB696" w14:textId="004FA6A8" w:rsidR="0033748B" w:rsidRPr="00811A11" w:rsidRDefault="0033748B" w:rsidP="0033748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11A11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7B3220">
        <w:rPr>
          <w:rFonts w:asciiTheme="majorBidi" w:hAnsiTheme="majorBidi" w:cstheme="majorBidi"/>
          <w:b/>
          <w:bCs/>
          <w:sz w:val="24"/>
          <w:szCs w:val="24"/>
        </w:rPr>
        <w:t>1a</w:t>
      </w:r>
      <w:r w:rsidRPr="00811A11">
        <w:rPr>
          <w:rFonts w:asciiTheme="majorBidi" w:hAnsiTheme="majorBidi" w:cstheme="majorBidi"/>
          <w:b/>
          <w:bCs/>
          <w:sz w:val="24"/>
          <w:szCs w:val="24"/>
        </w:rPr>
        <w:t xml:space="preserve">: Elemental analysis table for </w:t>
      </w:r>
      <w:r w:rsidRPr="00811A11">
        <w:rPr>
          <w:rFonts w:asciiTheme="majorBidi" w:hAnsiTheme="majorBidi" w:cstheme="majorBidi"/>
          <w:b/>
          <w:bCs/>
          <w:i/>
          <w:iCs/>
          <w:sz w:val="24"/>
          <w:szCs w:val="24"/>
        </w:rPr>
        <w:t>A. niger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.</w:t>
      </w:r>
    </w:p>
    <w:tbl>
      <w:tblPr>
        <w:tblStyle w:val="TableGrid"/>
        <w:tblW w:w="80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3"/>
        <w:gridCol w:w="1157"/>
        <w:gridCol w:w="1260"/>
        <w:gridCol w:w="990"/>
        <w:gridCol w:w="1080"/>
        <w:gridCol w:w="720"/>
        <w:gridCol w:w="810"/>
        <w:gridCol w:w="1003"/>
      </w:tblGrid>
      <w:tr w:rsidR="00B71D70" w:rsidRPr="00811A11" w14:paraId="5D24257B" w14:textId="77777777" w:rsidTr="005D3EC5">
        <w:trPr>
          <w:trHeight w:hRule="exact" w:val="430"/>
        </w:trPr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31485124" w14:textId="77777777" w:rsidR="00B71D70" w:rsidRPr="004B6228" w:rsidRDefault="00B71D70" w:rsidP="00B71D70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</w:pPr>
            <w:r w:rsidRPr="004B6228"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  <w:t>Element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3E5D91D8" w14:textId="77777777" w:rsidR="00B71D70" w:rsidRPr="004B6228" w:rsidRDefault="00B71D70" w:rsidP="00B71D70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</w:pPr>
            <w:r w:rsidRPr="004B6228"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  <w:t>Weight %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6B0D50D" w14:textId="77777777" w:rsidR="00B71D70" w:rsidRPr="004B6228" w:rsidRDefault="00B71D70" w:rsidP="00B71D70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</w:pPr>
            <w:r w:rsidRPr="004B6228"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  <w:t>Atomic 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8EA156F" w14:textId="77777777" w:rsidR="00B71D70" w:rsidRPr="004B6228" w:rsidRDefault="00B71D70" w:rsidP="00B71D70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</w:pPr>
            <w:r w:rsidRPr="004B6228"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  <w:t>Net Int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74528A0" w14:textId="77777777" w:rsidR="00B71D70" w:rsidRPr="004B6228" w:rsidRDefault="00B71D70" w:rsidP="00B71D70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</w:pPr>
            <w:r w:rsidRPr="004B6228"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  <w:t>Error %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3347225" w14:textId="204827A4" w:rsidR="00B71D70" w:rsidRPr="004B6228" w:rsidRDefault="00B71D70" w:rsidP="00B71D70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</w:pPr>
            <w:r w:rsidRPr="00427133">
              <w:rPr>
                <w:rFonts w:asciiTheme="majorBidi" w:eastAsia="Microsoft Sans Serif" w:hAnsiTheme="majorBidi" w:cstheme="majorBidi"/>
                <w:spacing w:val="-2"/>
              </w:rPr>
              <w:t>R*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E0BBE31" w14:textId="3A77E803" w:rsidR="00B71D70" w:rsidRPr="004B6228" w:rsidRDefault="00B71D70" w:rsidP="00B71D70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</w:pPr>
            <w:r w:rsidRPr="00427133">
              <w:rPr>
                <w:rFonts w:asciiTheme="majorBidi" w:eastAsia="Microsoft Sans Serif" w:hAnsiTheme="majorBidi" w:cstheme="majorBidi"/>
                <w:spacing w:val="-2"/>
              </w:rPr>
              <w:t>A**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238C6C51" w14:textId="6DB1CC07" w:rsidR="00B71D70" w:rsidRPr="004B6228" w:rsidRDefault="00B71D70" w:rsidP="00B71D70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</w:pPr>
            <w:r w:rsidRPr="00427133">
              <w:rPr>
                <w:rFonts w:asciiTheme="majorBidi" w:eastAsia="Microsoft Sans Serif" w:hAnsiTheme="majorBidi" w:cstheme="majorBidi"/>
                <w:spacing w:val="-2"/>
              </w:rPr>
              <w:t>F***</w:t>
            </w:r>
          </w:p>
        </w:tc>
      </w:tr>
      <w:tr w:rsidR="0033748B" w:rsidRPr="00811A11" w14:paraId="43B0A4BD" w14:textId="77777777" w:rsidTr="005D3EC5">
        <w:trPr>
          <w:trHeight w:hRule="exact" w:val="430"/>
        </w:trPr>
        <w:tc>
          <w:tcPr>
            <w:tcW w:w="1003" w:type="dxa"/>
            <w:tcBorders>
              <w:top w:val="single" w:sz="4" w:space="0" w:color="auto"/>
            </w:tcBorders>
          </w:tcPr>
          <w:p w14:paraId="4EBED984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C K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0AAB8422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45.6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0F8C465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52.7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29351CD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1722.6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8B5E9BC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9.7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5D496FB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0.934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7B0F22D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0.1249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1A477DC5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1.0000</w:t>
            </w:r>
          </w:p>
        </w:tc>
      </w:tr>
      <w:tr w:rsidR="0033748B" w:rsidRPr="00811A11" w14:paraId="0B180399" w14:textId="77777777" w:rsidTr="005D3EC5">
        <w:trPr>
          <w:trHeight w:hRule="exact" w:val="429"/>
        </w:trPr>
        <w:tc>
          <w:tcPr>
            <w:tcW w:w="1003" w:type="dxa"/>
          </w:tcPr>
          <w:p w14:paraId="6AACCD03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O K</w:t>
            </w:r>
          </w:p>
        </w:tc>
        <w:tc>
          <w:tcPr>
            <w:tcW w:w="1157" w:type="dxa"/>
          </w:tcPr>
          <w:p w14:paraId="0241CA94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54.38</w:t>
            </w:r>
          </w:p>
        </w:tc>
        <w:tc>
          <w:tcPr>
            <w:tcW w:w="1260" w:type="dxa"/>
          </w:tcPr>
          <w:p w14:paraId="3105451E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47.22</w:t>
            </w:r>
          </w:p>
        </w:tc>
        <w:tc>
          <w:tcPr>
            <w:tcW w:w="990" w:type="dxa"/>
          </w:tcPr>
          <w:p w14:paraId="32394FF7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1878.57</w:t>
            </w:r>
          </w:p>
        </w:tc>
        <w:tc>
          <w:tcPr>
            <w:tcW w:w="1080" w:type="dxa"/>
          </w:tcPr>
          <w:p w14:paraId="5BBD8CD2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10.08</w:t>
            </w:r>
          </w:p>
        </w:tc>
        <w:tc>
          <w:tcPr>
            <w:tcW w:w="720" w:type="dxa"/>
          </w:tcPr>
          <w:p w14:paraId="11D0492E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0.9419</w:t>
            </w:r>
          </w:p>
        </w:tc>
        <w:tc>
          <w:tcPr>
            <w:tcW w:w="810" w:type="dxa"/>
          </w:tcPr>
          <w:p w14:paraId="7E942AF8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0.0895</w:t>
            </w:r>
          </w:p>
        </w:tc>
        <w:tc>
          <w:tcPr>
            <w:tcW w:w="1003" w:type="dxa"/>
          </w:tcPr>
          <w:p w14:paraId="15417451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1.0000</w:t>
            </w:r>
          </w:p>
        </w:tc>
      </w:tr>
    </w:tbl>
    <w:p w14:paraId="70CFC556" w14:textId="77777777" w:rsidR="00B71D70" w:rsidRDefault="00B71D70" w:rsidP="00B71D70">
      <w:pPr>
        <w:rPr>
          <w:rFonts w:asciiTheme="majorBidi" w:hAnsiTheme="majorBidi" w:cstheme="majorBidi"/>
          <w:sz w:val="20"/>
          <w:szCs w:val="20"/>
        </w:rPr>
      </w:pPr>
      <w:r w:rsidRPr="005F6C8D">
        <w:rPr>
          <w:rFonts w:asciiTheme="majorBidi" w:hAnsiTheme="majorBidi" w:cstheme="majorBidi"/>
          <w:sz w:val="20"/>
          <w:szCs w:val="20"/>
        </w:rPr>
        <w:t>*R represents the correlation coefficient, **A represents the absorption effect, and *** F represents the fluorescence effect.</w:t>
      </w:r>
    </w:p>
    <w:p w14:paraId="334EB297" w14:textId="77777777" w:rsidR="0033748B" w:rsidRPr="00811A11" w:rsidRDefault="0033748B" w:rsidP="0033748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D26128F" w14:textId="77777777" w:rsidR="0033748B" w:rsidRPr="00811A11" w:rsidRDefault="0033748B" w:rsidP="0033748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11A11">
        <w:rPr>
          <w:rFonts w:asciiTheme="majorBidi" w:hAnsiTheme="majorBidi" w:cstheme="majorBidi"/>
          <w:b/>
          <w:bCs/>
          <w:sz w:val="24"/>
          <w:szCs w:val="24"/>
        </w:rPr>
        <w:t>Table 1</w:t>
      </w:r>
      <w:r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811A11">
        <w:rPr>
          <w:rFonts w:asciiTheme="majorBidi" w:hAnsiTheme="majorBidi" w:cstheme="majorBidi"/>
          <w:b/>
          <w:bCs/>
          <w:sz w:val="24"/>
          <w:szCs w:val="24"/>
        </w:rPr>
        <w:t xml:space="preserve">: Elemental analysis table for </w:t>
      </w:r>
      <w:r w:rsidRPr="00811A11">
        <w:rPr>
          <w:rFonts w:asciiTheme="majorBidi" w:hAnsiTheme="majorBidi" w:cstheme="majorBidi"/>
          <w:b/>
          <w:bCs/>
          <w:i/>
          <w:iCs/>
          <w:sz w:val="24"/>
          <w:szCs w:val="24"/>
        </w:rPr>
        <w:t>A.niger</w:t>
      </w:r>
      <w:r w:rsidRPr="00811A11">
        <w:rPr>
          <w:rFonts w:asciiTheme="majorBidi" w:hAnsiTheme="majorBidi" w:cstheme="majorBidi"/>
          <w:b/>
          <w:bCs/>
          <w:sz w:val="24"/>
          <w:szCs w:val="24"/>
        </w:rPr>
        <w:t xml:space="preserve"> with PTFE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83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3"/>
        <w:gridCol w:w="1157"/>
        <w:gridCol w:w="1260"/>
        <w:gridCol w:w="990"/>
        <w:gridCol w:w="1087"/>
        <w:gridCol w:w="797"/>
        <w:gridCol w:w="1003"/>
        <w:gridCol w:w="1003"/>
      </w:tblGrid>
      <w:tr w:rsidR="00B71D70" w:rsidRPr="00811A11" w14:paraId="74E6A49D" w14:textId="77777777" w:rsidTr="00206553">
        <w:trPr>
          <w:trHeight w:hRule="exact" w:val="430"/>
        </w:trPr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A2F1A1" w14:textId="77777777" w:rsidR="00B71D70" w:rsidRPr="004B6228" w:rsidRDefault="00B71D70" w:rsidP="00B71D70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</w:pPr>
            <w:r w:rsidRPr="004B6228"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  <w:t>Element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1CAD17" w14:textId="77777777" w:rsidR="00B71D70" w:rsidRPr="004B6228" w:rsidRDefault="00B71D70" w:rsidP="00B71D70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</w:pPr>
            <w:r w:rsidRPr="004B6228"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  <w:t>Weight %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293202" w14:textId="77777777" w:rsidR="00B71D70" w:rsidRPr="004B6228" w:rsidRDefault="00B71D70" w:rsidP="00B71D70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</w:pPr>
            <w:r w:rsidRPr="004B6228"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  <w:t>Atomic 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704AB8" w14:textId="77777777" w:rsidR="00B71D70" w:rsidRPr="004B6228" w:rsidRDefault="00B71D70" w:rsidP="00B71D70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</w:pPr>
            <w:r w:rsidRPr="004B6228"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  <w:t>Net Int.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EF6670" w14:textId="77777777" w:rsidR="00B71D70" w:rsidRPr="004B6228" w:rsidRDefault="00B71D70" w:rsidP="00B71D70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</w:pPr>
            <w:r w:rsidRPr="004B6228"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  <w:t>Error %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399840" w14:textId="07280AA6" w:rsidR="00B71D70" w:rsidRPr="004B6228" w:rsidRDefault="00B71D70" w:rsidP="00B71D70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</w:pPr>
            <w:r w:rsidRPr="00427133">
              <w:rPr>
                <w:rFonts w:asciiTheme="majorBidi" w:eastAsia="Microsoft Sans Serif" w:hAnsiTheme="majorBidi" w:cstheme="majorBidi"/>
                <w:spacing w:val="-2"/>
              </w:rPr>
              <w:t>R*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92A69D" w14:textId="322CAC08" w:rsidR="00B71D70" w:rsidRPr="004B6228" w:rsidRDefault="00B71D70" w:rsidP="00B71D70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</w:pPr>
            <w:r w:rsidRPr="00427133">
              <w:rPr>
                <w:rFonts w:asciiTheme="majorBidi" w:eastAsia="Microsoft Sans Serif" w:hAnsiTheme="majorBidi" w:cstheme="majorBidi"/>
                <w:spacing w:val="-2"/>
              </w:rPr>
              <w:t>A**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0ECD4C" w14:textId="390F5994" w:rsidR="00B71D70" w:rsidRPr="004B6228" w:rsidRDefault="00B71D70" w:rsidP="00B71D70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</w:pPr>
            <w:r w:rsidRPr="00427133">
              <w:rPr>
                <w:rFonts w:asciiTheme="majorBidi" w:eastAsia="Microsoft Sans Serif" w:hAnsiTheme="majorBidi" w:cstheme="majorBidi"/>
                <w:spacing w:val="-2"/>
              </w:rPr>
              <w:t>F***</w:t>
            </w:r>
          </w:p>
        </w:tc>
      </w:tr>
      <w:tr w:rsidR="0033748B" w:rsidRPr="00811A11" w14:paraId="1F3903B9" w14:textId="77777777" w:rsidTr="00206553">
        <w:trPr>
          <w:trHeight w:hRule="exact" w:val="430"/>
        </w:trPr>
        <w:tc>
          <w:tcPr>
            <w:tcW w:w="1003" w:type="dxa"/>
            <w:tcBorders>
              <w:top w:val="single" w:sz="4" w:space="0" w:color="auto"/>
            </w:tcBorders>
            <w:hideMark/>
          </w:tcPr>
          <w:p w14:paraId="4F460A3A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C K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hideMark/>
          </w:tcPr>
          <w:p w14:paraId="4D034230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46.7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hideMark/>
          </w:tcPr>
          <w:p w14:paraId="110F1397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54.0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0A6F4DC4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1948.26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hideMark/>
          </w:tcPr>
          <w:p w14:paraId="6B071DBC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9.70</w:t>
            </w:r>
          </w:p>
        </w:tc>
        <w:tc>
          <w:tcPr>
            <w:tcW w:w="797" w:type="dxa"/>
            <w:tcBorders>
              <w:top w:val="single" w:sz="4" w:space="0" w:color="auto"/>
            </w:tcBorders>
            <w:hideMark/>
          </w:tcPr>
          <w:p w14:paraId="0B0CA4B8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0.9341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hideMark/>
          </w:tcPr>
          <w:p w14:paraId="7F17DE36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0.1247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hideMark/>
          </w:tcPr>
          <w:p w14:paraId="51B4C6BC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1.0000</w:t>
            </w:r>
          </w:p>
        </w:tc>
      </w:tr>
      <w:tr w:rsidR="0033748B" w:rsidRPr="00811A11" w14:paraId="49DA4C05" w14:textId="77777777" w:rsidTr="00206553">
        <w:trPr>
          <w:trHeight w:hRule="exact" w:val="429"/>
        </w:trPr>
        <w:tc>
          <w:tcPr>
            <w:tcW w:w="1003" w:type="dxa"/>
            <w:hideMark/>
          </w:tcPr>
          <w:p w14:paraId="6950997C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O K</w:t>
            </w:r>
          </w:p>
        </w:tc>
        <w:tc>
          <w:tcPr>
            <w:tcW w:w="1157" w:type="dxa"/>
            <w:hideMark/>
          </w:tcPr>
          <w:p w14:paraId="541D1C9D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51.79</w:t>
            </w:r>
          </w:p>
        </w:tc>
        <w:tc>
          <w:tcPr>
            <w:tcW w:w="1260" w:type="dxa"/>
            <w:hideMark/>
          </w:tcPr>
          <w:p w14:paraId="7BDF8275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44.92</w:t>
            </w:r>
          </w:p>
        </w:tc>
        <w:tc>
          <w:tcPr>
            <w:tcW w:w="990" w:type="dxa"/>
            <w:hideMark/>
          </w:tcPr>
          <w:p w14:paraId="489CB106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1932.57</w:t>
            </w:r>
          </w:p>
        </w:tc>
        <w:tc>
          <w:tcPr>
            <w:tcW w:w="1087" w:type="dxa"/>
            <w:hideMark/>
          </w:tcPr>
          <w:p w14:paraId="3E400A06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10.09</w:t>
            </w:r>
          </w:p>
        </w:tc>
        <w:tc>
          <w:tcPr>
            <w:tcW w:w="797" w:type="dxa"/>
            <w:hideMark/>
          </w:tcPr>
          <w:p w14:paraId="39CD4FA9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0.9420</w:t>
            </w:r>
          </w:p>
        </w:tc>
        <w:tc>
          <w:tcPr>
            <w:tcW w:w="1003" w:type="dxa"/>
            <w:hideMark/>
          </w:tcPr>
          <w:p w14:paraId="1475EB2D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0.0875</w:t>
            </w:r>
          </w:p>
        </w:tc>
        <w:tc>
          <w:tcPr>
            <w:tcW w:w="1003" w:type="dxa"/>
            <w:hideMark/>
          </w:tcPr>
          <w:p w14:paraId="0ACBDC97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1.0000</w:t>
            </w:r>
          </w:p>
        </w:tc>
      </w:tr>
      <w:tr w:rsidR="0033748B" w:rsidRPr="00811A11" w14:paraId="1318DAA5" w14:textId="77777777" w:rsidTr="00206553">
        <w:trPr>
          <w:trHeight w:hRule="exact" w:val="430"/>
        </w:trPr>
        <w:tc>
          <w:tcPr>
            <w:tcW w:w="1003" w:type="dxa"/>
            <w:hideMark/>
          </w:tcPr>
          <w:p w14:paraId="56A33A60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F K</w:t>
            </w:r>
          </w:p>
        </w:tc>
        <w:tc>
          <w:tcPr>
            <w:tcW w:w="1157" w:type="dxa"/>
            <w:hideMark/>
          </w:tcPr>
          <w:p w14:paraId="4F03578E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1.48</w:t>
            </w:r>
          </w:p>
        </w:tc>
        <w:tc>
          <w:tcPr>
            <w:tcW w:w="1260" w:type="dxa"/>
            <w:hideMark/>
          </w:tcPr>
          <w:p w14:paraId="4E42C4E4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1.08</w:t>
            </w:r>
          </w:p>
        </w:tc>
        <w:tc>
          <w:tcPr>
            <w:tcW w:w="990" w:type="dxa"/>
            <w:hideMark/>
          </w:tcPr>
          <w:p w14:paraId="728844A7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40.78</w:t>
            </w:r>
          </w:p>
        </w:tc>
        <w:tc>
          <w:tcPr>
            <w:tcW w:w="1087" w:type="dxa"/>
            <w:hideMark/>
          </w:tcPr>
          <w:p w14:paraId="70BEB519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13.68</w:t>
            </w:r>
          </w:p>
        </w:tc>
        <w:tc>
          <w:tcPr>
            <w:tcW w:w="797" w:type="dxa"/>
            <w:hideMark/>
          </w:tcPr>
          <w:p w14:paraId="5F3678CA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0.9452</w:t>
            </w:r>
          </w:p>
        </w:tc>
        <w:tc>
          <w:tcPr>
            <w:tcW w:w="1003" w:type="dxa"/>
            <w:hideMark/>
          </w:tcPr>
          <w:p w14:paraId="47C4CF33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0.0581</w:t>
            </w:r>
          </w:p>
        </w:tc>
        <w:tc>
          <w:tcPr>
            <w:tcW w:w="1003" w:type="dxa"/>
            <w:hideMark/>
          </w:tcPr>
          <w:p w14:paraId="644DADFE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1.0000</w:t>
            </w:r>
          </w:p>
        </w:tc>
      </w:tr>
    </w:tbl>
    <w:p w14:paraId="4A27924C" w14:textId="77777777" w:rsidR="00B71D70" w:rsidRDefault="00B71D70" w:rsidP="00B71D70">
      <w:pPr>
        <w:rPr>
          <w:rFonts w:asciiTheme="majorBidi" w:hAnsiTheme="majorBidi" w:cstheme="majorBidi"/>
          <w:sz w:val="20"/>
          <w:szCs w:val="20"/>
        </w:rPr>
      </w:pPr>
      <w:r w:rsidRPr="005F6C8D">
        <w:rPr>
          <w:rFonts w:asciiTheme="majorBidi" w:hAnsiTheme="majorBidi" w:cstheme="majorBidi"/>
          <w:sz w:val="20"/>
          <w:szCs w:val="20"/>
        </w:rPr>
        <w:t>*R represents the correlation coefficient, **A represents the absorption effect, and *** F represents the fluorescence effect.</w:t>
      </w:r>
    </w:p>
    <w:p w14:paraId="3B889899" w14:textId="77777777" w:rsidR="0033748B" w:rsidRDefault="0033748B" w:rsidP="0033748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2530951" w14:textId="1B885A46" w:rsidR="0033748B" w:rsidRPr="00811A11" w:rsidRDefault="0033748B" w:rsidP="0033748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11A11">
        <w:rPr>
          <w:rFonts w:asciiTheme="majorBidi" w:hAnsiTheme="majorBidi" w:cstheme="majorBidi"/>
          <w:b/>
          <w:bCs/>
          <w:sz w:val="24"/>
          <w:szCs w:val="24"/>
        </w:rPr>
        <w:t>Table 1</w:t>
      </w:r>
      <w:r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811A11">
        <w:rPr>
          <w:rFonts w:asciiTheme="majorBidi" w:hAnsiTheme="majorBidi" w:cstheme="majorBidi"/>
          <w:b/>
          <w:bCs/>
          <w:sz w:val="24"/>
          <w:szCs w:val="24"/>
        </w:rPr>
        <w:t xml:space="preserve">: Elemental analysis table for </w:t>
      </w:r>
      <w:r w:rsidRPr="00811A11">
        <w:rPr>
          <w:rFonts w:asciiTheme="majorBidi" w:hAnsiTheme="majorBidi" w:cstheme="majorBidi"/>
          <w:b/>
          <w:bCs/>
          <w:i/>
          <w:iCs/>
          <w:sz w:val="24"/>
          <w:szCs w:val="24"/>
        </w:rPr>
        <w:t>A. niger</w:t>
      </w:r>
      <w:r w:rsidRPr="00811A11">
        <w:rPr>
          <w:rFonts w:asciiTheme="majorBidi" w:hAnsiTheme="majorBidi" w:cstheme="majorBidi"/>
          <w:b/>
          <w:bCs/>
          <w:sz w:val="24"/>
          <w:szCs w:val="24"/>
        </w:rPr>
        <w:t xml:space="preserve"> with irradiated PTFE</w:t>
      </w:r>
      <w:r w:rsidR="009A29BF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84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3"/>
        <w:gridCol w:w="1247"/>
        <w:gridCol w:w="1260"/>
        <w:gridCol w:w="990"/>
        <w:gridCol w:w="990"/>
        <w:gridCol w:w="982"/>
        <w:gridCol w:w="1003"/>
        <w:gridCol w:w="1003"/>
      </w:tblGrid>
      <w:tr w:rsidR="00B71D70" w:rsidRPr="00811A11" w14:paraId="03165B9D" w14:textId="77777777" w:rsidTr="00206553">
        <w:trPr>
          <w:trHeight w:hRule="exact" w:val="430"/>
        </w:trPr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9912D6" w14:textId="77777777" w:rsidR="00B71D70" w:rsidRPr="004B6228" w:rsidRDefault="00B71D70" w:rsidP="00B71D70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</w:pPr>
            <w:r w:rsidRPr="004B6228"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  <w:t>Element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746E3D" w14:textId="77777777" w:rsidR="00B71D70" w:rsidRPr="004B6228" w:rsidRDefault="00B71D70" w:rsidP="00B71D70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</w:pPr>
            <w:r w:rsidRPr="004B6228"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  <w:t>Weight %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B60A7B" w14:textId="77777777" w:rsidR="00B71D70" w:rsidRPr="004B6228" w:rsidRDefault="00B71D70" w:rsidP="00B71D70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</w:pPr>
            <w:r w:rsidRPr="004B6228"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  <w:t>Atomic 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BCCEF4" w14:textId="77777777" w:rsidR="00B71D70" w:rsidRPr="004B6228" w:rsidRDefault="00B71D70" w:rsidP="00B71D70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</w:pPr>
            <w:r w:rsidRPr="004B6228"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  <w:t>Net Int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5C17F3" w14:textId="77777777" w:rsidR="00B71D70" w:rsidRPr="004B6228" w:rsidRDefault="00B71D70" w:rsidP="00B71D70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</w:pPr>
            <w:r w:rsidRPr="004B6228"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  <w:t>Error %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0F7D52" w14:textId="04B7683E" w:rsidR="00B71D70" w:rsidRPr="004B6228" w:rsidRDefault="00B71D70" w:rsidP="00B71D70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</w:pPr>
            <w:r w:rsidRPr="00427133">
              <w:rPr>
                <w:rFonts w:asciiTheme="majorBidi" w:eastAsia="Microsoft Sans Serif" w:hAnsiTheme="majorBidi" w:cstheme="majorBidi"/>
                <w:spacing w:val="-2"/>
              </w:rPr>
              <w:t>R*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47ADE5" w14:textId="6B6C89D0" w:rsidR="00B71D70" w:rsidRPr="004B6228" w:rsidRDefault="00B71D70" w:rsidP="00B71D70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</w:pPr>
            <w:r w:rsidRPr="00427133">
              <w:rPr>
                <w:rFonts w:asciiTheme="majorBidi" w:eastAsia="Microsoft Sans Serif" w:hAnsiTheme="majorBidi" w:cstheme="majorBidi"/>
                <w:spacing w:val="-2"/>
              </w:rPr>
              <w:t>A**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E714D0" w14:textId="38000C05" w:rsidR="00B71D70" w:rsidRPr="004B6228" w:rsidRDefault="00B71D70" w:rsidP="00B71D70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 w:themeColor="text1"/>
                <w:spacing w:val="-2"/>
                <w:sz w:val="24"/>
                <w:szCs w:val="24"/>
              </w:rPr>
            </w:pPr>
            <w:r w:rsidRPr="00427133">
              <w:rPr>
                <w:rFonts w:asciiTheme="majorBidi" w:eastAsia="Microsoft Sans Serif" w:hAnsiTheme="majorBidi" w:cstheme="majorBidi"/>
                <w:spacing w:val="-2"/>
              </w:rPr>
              <w:t>F***</w:t>
            </w:r>
          </w:p>
        </w:tc>
      </w:tr>
      <w:tr w:rsidR="0033748B" w:rsidRPr="00811A11" w14:paraId="021E4F29" w14:textId="77777777" w:rsidTr="00206553">
        <w:trPr>
          <w:trHeight w:hRule="exact" w:val="430"/>
        </w:trPr>
        <w:tc>
          <w:tcPr>
            <w:tcW w:w="1003" w:type="dxa"/>
            <w:tcBorders>
              <w:top w:val="single" w:sz="4" w:space="0" w:color="auto"/>
            </w:tcBorders>
            <w:hideMark/>
          </w:tcPr>
          <w:p w14:paraId="0BC546D1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C K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hideMark/>
          </w:tcPr>
          <w:p w14:paraId="2A3A7CEC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46.9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hideMark/>
          </w:tcPr>
          <w:p w14:paraId="20D72EA9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54.2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7A25D82E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1989.6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18E3498C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9.71</w:t>
            </w:r>
          </w:p>
        </w:tc>
        <w:tc>
          <w:tcPr>
            <w:tcW w:w="982" w:type="dxa"/>
            <w:tcBorders>
              <w:top w:val="single" w:sz="4" w:space="0" w:color="auto"/>
            </w:tcBorders>
            <w:hideMark/>
          </w:tcPr>
          <w:p w14:paraId="62894039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0.9341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hideMark/>
          </w:tcPr>
          <w:p w14:paraId="4671A5AB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0.1247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hideMark/>
          </w:tcPr>
          <w:p w14:paraId="10ED7E98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1.0000</w:t>
            </w:r>
          </w:p>
        </w:tc>
      </w:tr>
      <w:tr w:rsidR="0033748B" w:rsidRPr="00811A11" w14:paraId="3F0B32C3" w14:textId="77777777" w:rsidTr="00206553">
        <w:trPr>
          <w:trHeight w:hRule="exact" w:val="429"/>
        </w:trPr>
        <w:tc>
          <w:tcPr>
            <w:tcW w:w="1003" w:type="dxa"/>
            <w:hideMark/>
          </w:tcPr>
          <w:p w14:paraId="5FCF8560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O K</w:t>
            </w:r>
          </w:p>
        </w:tc>
        <w:tc>
          <w:tcPr>
            <w:tcW w:w="1247" w:type="dxa"/>
            <w:hideMark/>
          </w:tcPr>
          <w:p w14:paraId="373C9788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51.36</w:t>
            </w:r>
          </w:p>
        </w:tc>
        <w:tc>
          <w:tcPr>
            <w:tcW w:w="1260" w:type="dxa"/>
            <w:hideMark/>
          </w:tcPr>
          <w:p w14:paraId="2A8E1D37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44.54</w:t>
            </w:r>
          </w:p>
        </w:tc>
        <w:tc>
          <w:tcPr>
            <w:tcW w:w="990" w:type="dxa"/>
            <w:hideMark/>
          </w:tcPr>
          <w:p w14:paraId="29039488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1940.86</w:t>
            </w:r>
          </w:p>
        </w:tc>
        <w:tc>
          <w:tcPr>
            <w:tcW w:w="990" w:type="dxa"/>
            <w:hideMark/>
          </w:tcPr>
          <w:p w14:paraId="0965FF2D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10.11</w:t>
            </w:r>
          </w:p>
        </w:tc>
        <w:tc>
          <w:tcPr>
            <w:tcW w:w="982" w:type="dxa"/>
            <w:hideMark/>
          </w:tcPr>
          <w:p w14:paraId="28FB05B1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0.9420</w:t>
            </w:r>
          </w:p>
        </w:tc>
        <w:tc>
          <w:tcPr>
            <w:tcW w:w="1003" w:type="dxa"/>
            <w:hideMark/>
          </w:tcPr>
          <w:p w14:paraId="41160E73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0.0871</w:t>
            </w:r>
          </w:p>
        </w:tc>
        <w:tc>
          <w:tcPr>
            <w:tcW w:w="1003" w:type="dxa"/>
            <w:hideMark/>
          </w:tcPr>
          <w:p w14:paraId="06351FA2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1.0000</w:t>
            </w:r>
          </w:p>
        </w:tc>
      </w:tr>
      <w:tr w:rsidR="0033748B" w:rsidRPr="00811A11" w14:paraId="38946788" w14:textId="77777777" w:rsidTr="00206553">
        <w:trPr>
          <w:trHeight w:hRule="exact" w:val="430"/>
        </w:trPr>
        <w:tc>
          <w:tcPr>
            <w:tcW w:w="1003" w:type="dxa"/>
            <w:hideMark/>
          </w:tcPr>
          <w:p w14:paraId="2BA7436D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F K</w:t>
            </w:r>
          </w:p>
        </w:tc>
        <w:tc>
          <w:tcPr>
            <w:tcW w:w="1247" w:type="dxa"/>
            <w:hideMark/>
          </w:tcPr>
          <w:p w14:paraId="4AD2653E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1.72</w:t>
            </w:r>
          </w:p>
        </w:tc>
        <w:tc>
          <w:tcPr>
            <w:tcW w:w="1260" w:type="dxa"/>
            <w:hideMark/>
          </w:tcPr>
          <w:p w14:paraId="0482E1A8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1.26</w:t>
            </w:r>
          </w:p>
        </w:tc>
        <w:tc>
          <w:tcPr>
            <w:tcW w:w="990" w:type="dxa"/>
            <w:hideMark/>
          </w:tcPr>
          <w:p w14:paraId="2C178D40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48.47</w:t>
            </w:r>
          </w:p>
        </w:tc>
        <w:tc>
          <w:tcPr>
            <w:tcW w:w="990" w:type="dxa"/>
            <w:hideMark/>
          </w:tcPr>
          <w:p w14:paraId="1E9291F7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13.35</w:t>
            </w:r>
          </w:p>
        </w:tc>
        <w:tc>
          <w:tcPr>
            <w:tcW w:w="982" w:type="dxa"/>
            <w:hideMark/>
          </w:tcPr>
          <w:p w14:paraId="77F66FAB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0.9452</w:t>
            </w:r>
          </w:p>
        </w:tc>
        <w:tc>
          <w:tcPr>
            <w:tcW w:w="1003" w:type="dxa"/>
            <w:hideMark/>
          </w:tcPr>
          <w:p w14:paraId="4426E324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0.0584</w:t>
            </w:r>
          </w:p>
        </w:tc>
        <w:tc>
          <w:tcPr>
            <w:tcW w:w="1003" w:type="dxa"/>
            <w:hideMark/>
          </w:tcPr>
          <w:p w14:paraId="22E4A4D6" w14:textId="77777777" w:rsidR="0033748B" w:rsidRPr="00811A11" w:rsidRDefault="0033748B" w:rsidP="00C813D7">
            <w:pPr>
              <w:spacing w:line="360" w:lineRule="auto"/>
              <w:jc w:val="center"/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</w:pPr>
            <w:r w:rsidRPr="00811A11">
              <w:rPr>
                <w:rFonts w:asciiTheme="majorBidi" w:eastAsia="Microsoft Sans Serif" w:hAnsiTheme="majorBidi" w:cstheme="majorBidi"/>
                <w:color w:val="000000"/>
                <w:spacing w:val="-2"/>
                <w:sz w:val="24"/>
                <w:szCs w:val="24"/>
              </w:rPr>
              <w:t>1.0000</w:t>
            </w:r>
          </w:p>
        </w:tc>
      </w:tr>
    </w:tbl>
    <w:p w14:paraId="20EDEDE0" w14:textId="77777777" w:rsidR="00B71D70" w:rsidRDefault="00B71D70" w:rsidP="00B71D70">
      <w:pPr>
        <w:rPr>
          <w:rFonts w:asciiTheme="majorBidi" w:hAnsiTheme="majorBidi" w:cstheme="majorBidi"/>
          <w:sz w:val="20"/>
          <w:szCs w:val="20"/>
        </w:rPr>
      </w:pPr>
      <w:r w:rsidRPr="005F6C8D">
        <w:rPr>
          <w:rFonts w:asciiTheme="majorBidi" w:hAnsiTheme="majorBidi" w:cstheme="majorBidi"/>
          <w:sz w:val="20"/>
          <w:szCs w:val="20"/>
        </w:rPr>
        <w:t>*R represents the correlation coefficient, **A represents the absorption effect, and *** F represents the fluorescence effect.</w:t>
      </w:r>
    </w:p>
    <w:p w14:paraId="5E2E20CD" w14:textId="77777777" w:rsidR="00DC182A" w:rsidRDefault="00DC182A"/>
    <w:sectPr w:rsidR="00DC1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e2MLcAMsxNzQwtjJR0lIJTi4sz8/NACkxrATeMck4sAAAA"/>
  </w:docVars>
  <w:rsids>
    <w:rsidRoot w:val="0033748B"/>
    <w:rsid w:val="00206553"/>
    <w:rsid w:val="00262E6F"/>
    <w:rsid w:val="002C60D1"/>
    <w:rsid w:val="0033748B"/>
    <w:rsid w:val="005C5896"/>
    <w:rsid w:val="005D3EC5"/>
    <w:rsid w:val="00736A2B"/>
    <w:rsid w:val="007B3220"/>
    <w:rsid w:val="007D6518"/>
    <w:rsid w:val="009A29BF"/>
    <w:rsid w:val="00B22762"/>
    <w:rsid w:val="00B71D70"/>
    <w:rsid w:val="00BC5DC3"/>
    <w:rsid w:val="00C5324F"/>
    <w:rsid w:val="00CA60E8"/>
    <w:rsid w:val="00CE0592"/>
    <w:rsid w:val="00DC182A"/>
    <w:rsid w:val="00EF02FE"/>
    <w:rsid w:val="00F145FF"/>
    <w:rsid w:val="00F331A2"/>
    <w:rsid w:val="00F76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D55FC"/>
  <w15:chartTrackingRefBased/>
  <w15:docId w15:val="{CEF38EC3-ED46-484B-80A0-E8E0544A0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48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748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748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748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748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748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748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748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748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748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74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74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74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74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74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74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74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74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74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74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74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748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74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748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374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748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374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74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74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74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74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 Gomaa</dc:creator>
  <cp:keywords/>
  <dc:description/>
  <cp:lastModifiedBy>Ola Gomaa</cp:lastModifiedBy>
  <cp:revision>10</cp:revision>
  <dcterms:created xsi:type="dcterms:W3CDTF">2025-07-19T08:36:00Z</dcterms:created>
  <dcterms:modified xsi:type="dcterms:W3CDTF">2025-10-23T17:13:00Z</dcterms:modified>
</cp:coreProperties>
</file>